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6F722DA" w:rsidR="00F102CC" w:rsidRPr="003D5AF6" w:rsidRDefault="00C27B1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Table 1 Supporting information/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95FEDAC" w:rsidR="00F102CC" w:rsidRPr="003D5AF6" w:rsidRDefault="004E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2DC9BC" w:rsidR="00F102CC" w:rsidRPr="003D5AF6" w:rsidRDefault="004E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A0FA81" w:rsidR="00F102CC" w:rsidRPr="003D5AF6" w:rsidRDefault="004E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5B6EC1A" w:rsidR="00F102CC" w:rsidRPr="003D5AF6" w:rsidRDefault="004E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4A07DC3" w:rsidR="00F102CC" w:rsidRDefault="004E7DF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C057F94" w:rsidR="00F102CC" w:rsidRPr="003D5AF6" w:rsidRDefault="004E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FC0D28" w:rsidR="00F102CC" w:rsidRPr="003D5AF6" w:rsidRDefault="004E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FF6990" w:rsidR="00F102CC" w:rsidRPr="003D5AF6" w:rsidRDefault="00884F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Supporting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756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46776181">
    <w:abstractNumId w:val="2"/>
  </w:num>
  <w:num w:numId="2" w16cid:durableId="648630993">
    <w:abstractNumId w:val="0"/>
  </w:num>
  <w:num w:numId="3" w16cid:durableId="369191125">
    <w:abstractNumId w:val="1"/>
  </w:num>
  <w:num w:numId="4" w16cid:durableId="10022047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4E7DF0"/>
    <w:rsid w:val="005B0259"/>
    <w:rsid w:val="007054B6"/>
    <w:rsid w:val="00884F4E"/>
    <w:rsid w:val="009C7B26"/>
    <w:rsid w:val="00A11E52"/>
    <w:rsid w:val="00A47567"/>
    <w:rsid w:val="00BD41E9"/>
    <w:rsid w:val="00C27B1D"/>
    <w:rsid w:val="00C84413"/>
    <w:rsid w:val="00F0755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46</Words>
  <Characters>824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NGUYEN THI HUONG GIANG</cp:lastModifiedBy>
  <cp:revision>4</cp:revision>
  <dcterms:created xsi:type="dcterms:W3CDTF">2023-09-10T05:38:00Z</dcterms:created>
  <dcterms:modified xsi:type="dcterms:W3CDTF">2023-09-10T07:16:00Z</dcterms:modified>
</cp:coreProperties>
</file>